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B78A5" w14:textId="5E40CA8E" w:rsidR="00E63415" w:rsidRPr="00167375" w:rsidRDefault="00EE3141" w:rsidP="00E63415">
      <w:pPr>
        <w:jc w:val="both"/>
        <w:rPr>
          <w:rFonts w:cs="Arial"/>
          <w:color w:val="000000" w:themeColor="text1"/>
        </w:rPr>
      </w:pPr>
      <w:r>
        <w:rPr>
          <w:rFonts w:cs="Arial"/>
          <w:i/>
          <w:color w:val="000000" w:themeColor="text1"/>
        </w:rPr>
        <w:t>Table S8</w:t>
      </w:r>
      <w:bookmarkStart w:id="0" w:name="_GoBack"/>
      <w:bookmarkEnd w:id="0"/>
      <w:r w:rsidR="00E63415">
        <w:rPr>
          <w:rFonts w:cs="Arial"/>
          <w:i/>
          <w:color w:val="000000" w:themeColor="text1"/>
        </w:rPr>
        <w:t xml:space="preserve">) </w:t>
      </w:r>
      <w:r w:rsidR="00E63415" w:rsidRPr="00167375">
        <w:rPr>
          <w:rFonts w:cs="Arial"/>
          <w:color w:val="000000" w:themeColor="text1"/>
        </w:rPr>
        <w:t xml:space="preserve">After </w:t>
      </w:r>
      <w:r w:rsidR="00E63415">
        <w:rPr>
          <w:rFonts w:cs="Arial"/>
          <w:color w:val="000000" w:themeColor="text1"/>
        </w:rPr>
        <w:t xml:space="preserve">removing regions of recent introgression, interspecific divergence corresponds to the topology of the neighbor-joining tree. </w:t>
      </w:r>
    </w:p>
    <w:p w14:paraId="54F7211A" w14:textId="77777777" w:rsidR="00E63415" w:rsidRDefault="00E6341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"/>
        <w:gridCol w:w="441"/>
        <w:gridCol w:w="848"/>
        <w:gridCol w:w="862"/>
        <w:gridCol w:w="815"/>
        <w:gridCol w:w="815"/>
        <w:gridCol w:w="838"/>
        <w:gridCol w:w="793"/>
        <w:gridCol w:w="815"/>
        <w:gridCol w:w="815"/>
        <w:gridCol w:w="817"/>
      </w:tblGrid>
      <w:tr w:rsidR="000D1475" w:rsidRPr="007B50AD" w14:paraId="5A76F376" w14:textId="77777777" w:rsidTr="00E70CD5">
        <w:trPr>
          <w:trHeight w:val="262"/>
        </w:trPr>
        <w:tc>
          <w:tcPr>
            <w:tcW w:w="172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E8668" w14:textId="27BDC6EE" w:rsidR="000D1475" w:rsidRPr="0085393E" w:rsidRDefault="000D1475" w:rsidP="00E63415">
            <w:pPr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Mean # of synonymous  seq</w:t>
            </w:r>
            <w:r w:rsidR="005811FD">
              <w:rPr>
                <w:sz w:val="20"/>
                <w:szCs w:val="20"/>
              </w:rPr>
              <w:t>uence diffs %</w:t>
            </w:r>
          </w:p>
        </w:tc>
        <w:tc>
          <w:tcPr>
            <w:tcW w:w="65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73FCA" w14:textId="77777777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 xml:space="preserve">Including introgression regions </w:t>
            </w:r>
          </w:p>
        </w:tc>
      </w:tr>
      <w:tr w:rsidR="000D1475" w:rsidRPr="007B50AD" w14:paraId="7F3C528A" w14:textId="77777777" w:rsidTr="00E70CD5">
        <w:trPr>
          <w:trHeight w:val="198"/>
        </w:trPr>
        <w:tc>
          <w:tcPr>
            <w:tcW w:w="172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66CFDC" w14:textId="77777777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0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40E42B" w14:textId="77777777" w:rsidR="000D1475" w:rsidRPr="0085393E" w:rsidRDefault="000D1475" w:rsidP="007B50AD">
            <w:pPr>
              <w:jc w:val="center"/>
              <w:rPr>
                <w:i/>
                <w:sz w:val="20"/>
                <w:szCs w:val="20"/>
              </w:rPr>
            </w:pPr>
            <w:r w:rsidRPr="0085393E">
              <w:rPr>
                <w:i/>
                <w:sz w:val="20"/>
                <w:szCs w:val="20"/>
              </w:rPr>
              <w:t>M. guttatus</w:t>
            </w:r>
          </w:p>
        </w:tc>
        <w:tc>
          <w:tcPr>
            <w:tcW w:w="324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0B7E16C6" w14:textId="77777777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  <w:r w:rsidRPr="0085393E">
              <w:rPr>
                <w:i/>
                <w:sz w:val="20"/>
                <w:szCs w:val="20"/>
              </w:rPr>
              <w:t>M. nasutus</w:t>
            </w:r>
          </w:p>
        </w:tc>
      </w:tr>
      <w:tr w:rsidR="000D1475" w:rsidRPr="007B50AD" w14:paraId="537D114E" w14:textId="77777777" w:rsidTr="00E70CD5">
        <w:trPr>
          <w:trHeight w:val="270"/>
        </w:trPr>
        <w:tc>
          <w:tcPr>
            <w:tcW w:w="1728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376335" w14:textId="77777777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FE5B176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AHQT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9D5C119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CACG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85DD5FE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DPRG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4" w:space="0" w:color="auto"/>
            </w:tcBorders>
          </w:tcPr>
          <w:p w14:paraId="62E73921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SLP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</w:tcBorders>
          </w:tcPr>
          <w:p w14:paraId="5B87883E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NHN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982A9E2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DPRN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4BC2A81" w14:textId="7F2B2BA5" w:rsidR="000D1475" w:rsidRPr="0085393E" w:rsidRDefault="000D1475" w:rsidP="00BE34E8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K</w:t>
            </w:r>
            <w:r w:rsidR="00BE34E8">
              <w:rPr>
                <w:sz w:val="20"/>
                <w:szCs w:val="20"/>
              </w:rPr>
              <w:t>OOT</w:t>
            </w: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</w:tcPr>
          <w:p w14:paraId="61B763D0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CACN</w:t>
            </w:r>
          </w:p>
        </w:tc>
      </w:tr>
      <w:tr w:rsidR="000D1475" w:rsidRPr="007B50AD" w14:paraId="765B32E8" w14:textId="77777777" w:rsidTr="00E70CD5">
        <w:trPr>
          <w:trHeight w:val="291"/>
        </w:trPr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DBC5B02" w14:textId="104A41DE" w:rsidR="000D1475" w:rsidRPr="0085393E" w:rsidRDefault="000D1475" w:rsidP="000D1475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ing introgression</w:t>
            </w:r>
          </w:p>
        </w:tc>
        <w:tc>
          <w:tcPr>
            <w:tcW w:w="441" w:type="dxa"/>
            <w:vMerge w:val="restart"/>
            <w:tcBorders>
              <w:top w:val="single" w:sz="4" w:space="0" w:color="auto"/>
              <w:left w:val="single" w:sz="4" w:space="0" w:color="auto"/>
            </w:tcBorders>
            <w:textDirection w:val="btLr"/>
          </w:tcPr>
          <w:p w14:paraId="0F7BB133" w14:textId="2AD0333C" w:rsidR="000D1475" w:rsidRPr="000D1475" w:rsidRDefault="000D1475" w:rsidP="000D1475">
            <w:pPr>
              <w:ind w:left="113" w:right="113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 guttatu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00DC903" w14:textId="0949220C" w:rsidR="000D1475" w:rsidRPr="0085393E" w:rsidRDefault="000D1475" w:rsidP="0085393E">
            <w:pPr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AHQ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tl2br w:val="single" w:sz="4" w:space="0" w:color="auto"/>
            </w:tcBorders>
            <w:noWrap/>
            <w:hideMark/>
          </w:tcPr>
          <w:p w14:paraId="2BE52C3E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noWrap/>
            <w:hideMark/>
          </w:tcPr>
          <w:p w14:paraId="11DF0A30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3.9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34969560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22</w:t>
            </w:r>
          </w:p>
        </w:tc>
        <w:tc>
          <w:tcPr>
            <w:tcW w:w="83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FED57B9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3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F4B1180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3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1DEB254F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3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6102F7F4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47</w:t>
            </w: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9EF2495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44</w:t>
            </w:r>
          </w:p>
        </w:tc>
      </w:tr>
      <w:tr w:rsidR="000D1475" w:rsidRPr="007B50AD" w14:paraId="4F481552" w14:textId="77777777" w:rsidTr="00E70CD5">
        <w:trPr>
          <w:trHeight w:val="291"/>
        </w:trPr>
        <w:tc>
          <w:tcPr>
            <w:tcW w:w="43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0C08D60E" w14:textId="77777777" w:rsidR="000D1475" w:rsidRPr="0085393E" w:rsidRDefault="000D1475" w:rsidP="000D1475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left w:val="single" w:sz="4" w:space="0" w:color="auto"/>
            </w:tcBorders>
            <w:textDirection w:val="btLr"/>
          </w:tcPr>
          <w:p w14:paraId="4A089A25" w14:textId="77777777" w:rsidR="000D1475" w:rsidRPr="0085393E" w:rsidRDefault="000D1475" w:rsidP="000D1475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left w:val="nil"/>
              <w:right w:val="single" w:sz="4" w:space="0" w:color="auto"/>
            </w:tcBorders>
          </w:tcPr>
          <w:p w14:paraId="23BCD2C3" w14:textId="55ABD856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CACG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noWrap/>
            <w:hideMark/>
          </w:tcPr>
          <w:p w14:paraId="1DEE4CA6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3.65</w:t>
            </w:r>
          </w:p>
        </w:tc>
        <w:tc>
          <w:tcPr>
            <w:tcW w:w="815" w:type="dxa"/>
            <w:tcBorders>
              <w:tl2br w:val="single" w:sz="4" w:space="0" w:color="auto"/>
            </w:tcBorders>
            <w:noWrap/>
            <w:hideMark/>
          </w:tcPr>
          <w:p w14:paraId="59FF2C8F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nil"/>
            </w:tcBorders>
            <w:noWrap/>
            <w:hideMark/>
          </w:tcPr>
          <w:p w14:paraId="2D5D42E4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14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noWrap/>
            <w:hideMark/>
          </w:tcPr>
          <w:p w14:paraId="6DDBEF9B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32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14:paraId="2983F1CA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56</w:t>
            </w:r>
          </w:p>
        </w:tc>
        <w:tc>
          <w:tcPr>
            <w:tcW w:w="815" w:type="dxa"/>
            <w:noWrap/>
            <w:hideMark/>
          </w:tcPr>
          <w:p w14:paraId="45DF9C30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53</w:t>
            </w:r>
          </w:p>
        </w:tc>
        <w:tc>
          <w:tcPr>
            <w:tcW w:w="815" w:type="dxa"/>
            <w:noWrap/>
            <w:hideMark/>
          </w:tcPr>
          <w:p w14:paraId="2E77B40E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59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14:paraId="41435607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48</w:t>
            </w:r>
          </w:p>
        </w:tc>
      </w:tr>
      <w:tr w:rsidR="000D1475" w:rsidRPr="007B50AD" w14:paraId="7B13573A" w14:textId="77777777" w:rsidTr="00E70CD5">
        <w:trPr>
          <w:trHeight w:val="291"/>
        </w:trPr>
        <w:tc>
          <w:tcPr>
            <w:tcW w:w="43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AA8984E" w14:textId="77777777" w:rsidR="000D1475" w:rsidRPr="0085393E" w:rsidRDefault="000D1475" w:rsidP="000D1475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left w:val="single" w:sz="4" w:space="0" w:color="auto"/>
            </w:tcBorders>
            <w:textDirection w:val="btLr"/>
          </w:tcPr>
          <w:p w14:paraId="50E7A8EC" w14:textId="77777777" w:rsidR="000D1475" w:rsidRPr="0085393E" w:rsidRDefault="000D1475" w:rsidP="000D1475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left w:val="nil"/>
              <w:right w:val="single" w:sz="4" w:space="0" w:color="auto"/>
            </w:tcBorders>
          </w:tcPr>
          <w:p w14:paraId="1B66CF45" w14:textId="3C973B00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DPRG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noWrap/>
            <w:hideMark/>
          </w:tcPr>
          <w:p w14:paraId="522A53CC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26</w:t>
            </w:r>
          </w:p>
        </w:tc>
        <w:tc>
          <w:tcPr>
            <w:tcW w:w="815" w:type="dxa"/>
            <w:noWrap/>
            <w:hideMark/>
          </w:tcPr>
          <w:p w14:paraId="3CDD88C2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29</w:t>
            </w:r>
          </w:p>
        </w:tc>
        <w:tc>
          <w:tcPr>
            <w:tcW w:w="815" w:type="dxa"/>
            <w:tcBorders>
              <w:tl2br w:val="single" w:sz="4" w:space="0" w:color="auto"/>
            </w:tcBorders>
            <w:noWrap/>
            <w:hideMark/>
          </w:tcPr>
          <w:p w14:paraId="19D4578A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  <w:noWrap/>
            <w:hideMark/>
          </w:tcPr>
          <w:p w14:paraId="022F138A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46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14:paraId="630D56C5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75</w:t>
            </w:r>
          </w:p>
        </w:tc>
        <w:tc>
          <w:tcPr>
            <w:tcW w:w="815" w:type="dxa"/>
            <w:noWrap/>
            <w:hideMark/>
          </w:tcPr>
          <w:p w14:paraId="11C6A1E8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73</w:t>
            </w:r>
          </w:p>
        </w:tc>
        <w:tc>
          <w:tcPr>
            <w:tcW w:w="815" w:type="dxa"/>
            <w:noWrap/>
            <w:hideMark/>
          </w:tcPr>
          <w:p w14:paraId="0C3DFFB3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81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14:paraId="41873544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78</w:t>
            </w:r>
          </w:p>
        </w:tc>
      </w:tr>
      <w:tr w:rsidR="000D1475" w:rsidRPr="007B50AD" w14:paraId="69F7C0B5" w14:textId="77777777" w:rsidTr="00E70CD5">
        <w:trPr>
          <w:trHeight w:val="291"/>
        </w:trPr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37DDE85E" w14:textId="77777777" w:rsidR="000D1475" w:rsidRPr="0085393E" w:rsidRDefault="000D1475" w:rsidP="000D1475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14:paraId="57283CEE" w14:textId="77777777" w:rsidR="000D1475" w:rsidRPr="0085393E" w:rsidRDefault="000D1475" w:rsidP="000D1475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0650FF" w14:textId="10BF4E16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SLP</w:t>
            </w: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5E031A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3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1AA9ECB1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4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03E9F9AD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48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hideMark/>
          </w:tcPr>
          <w:p w14:paraId="421C1E3D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BC0F36F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0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4447CB08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1144C65B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08</w:t>
            </w: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A395F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07</w:t>
            </w:r>
          </w:p>
        </w:tc>
      </w:tr>
      <w:tr w:rsidR="000D1475" w:rsidRPr="007B50AD" w14:paraId="14ED6EAE" w14:textId="77777777" w:rsidTr="00E70CD5">
        <w:trPr>
          <w:trHeight w:val="291"/>
        </w:trPr>
        <w:tc>
          <w:tcPr>
            <w:tcW w:w="43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87527B7" w14:textId="77777777" w:rsidR="000D1475" w:rsidRPr="0085393E" w:rsidRDefault="000D1475" w:rsidP="000D1475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dxa"/>
            <w:vMerge w:val="restart"/>
            <w:tcBorders>
              <w:left w:val="single" w:sz="4" w:space="0" w:color="auto"/>
            </w:tcBorders>
            <w:textDirection w:val="btLr"/>
          </w:tcPr>
          <w:p w14:paraId="418185A0" w14:textId="5914854F" w:rsidR="000D1475" w:rsidRPr="000D1475" w:rsidRDefault="000D1475" w:rsidP="000D1475">
            <w:pPr>
              <w:ind w:left="113" w:right="113"/>
              <w:jc w:val="center"/>
              <w:rPr>
                <w:i/>
                <w:sz w:val="20"/>
                <w:szCs w:val="20"/>
              </w:rPr>
            </w:pPr>
            <w:r w:rsidRPr="000D1475">
              <w:rPr>
                <w:i/>
                <w:sz w:val="20"/>
                <w:szCs w:val="20"/>
              </w:rPr>
              <w:t>M. nasutus</w:t>
            </w:r>
          </w:p>
        </w:tc>
        <w:tc>
          <w:tcPr>
            <w:tcW w:w="848" w:type="dxa"/>
            <w:tcBorders>
              <w:left w:val="nil"/>
              <w:right w:val="single" w:sz="4" w:space="0" w:color="auto"/>
            </w:tcBorders>
          </w:tcPr>
          <w:p w14:paraId="60A8DFBB" w14:textId="162368BA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NHN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99BEC10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3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7DBC0790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3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317B12C7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95</w:t>
            </w:r>
          </w:p>
        </w:tc>
        <w:tc>
          <w:tcPr>
            <w:tcW w:w="83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98C32AF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tl2br w:val="single" w:sz="4" w:space="0" w:color="auto"/>
            </w:tcBorders>
            <w:noWrap/>
            <w:hideMark/>
          </w:tcPr>
          <w:p w14:paraId="72814DF8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65992099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1.0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3E847103" w14:textId="0F8362E2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0.9</w:t>
            </w:r>
            <w:r w:rsidR="00476311">
              <w:rPr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9F05B59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1.12</w:t>
            </w:r>
          </w:p>
        </w:tc>
      </w:tr>
      <w:tr w:rsidR="000D1475" w:rsidRPr="007B50AD" w14:paraId="42559C25" w14:textId="77777777" w:rsidTr="00E70CD5">
        <w:trPr>
          <w:trHeight w:val="291"/>
        </w:trPr>
        <w:tc>
          <w:tcPr>
            <w:tcW w:w="43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B03D27" w14:textId="77777777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left w:val="single" w:sz="4" w:space="0" w:color="auto"/>
            </w:tcBorders>
          </w:tcPr>
          <w:p w14:paraId="5D26CA5F" w14:textId="77777777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left w:val="nil"/>
              <w:right w:val="single" w:sz="4" w:space="0" w:color="auto"/>
            </w:tcBorders>
          </w:tcPr>
          <w:p w14:paraId="73BBBABC" w14:textId="67756D07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DPRN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noWrap/>
            <w:hideMark/>
          </w:tcPr>
          <w:p w14:paraId="03F7C0FA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41</w:t>
            </w:r>
          </w:p>
        </w:tc>
        <w:tc>
          <w:tcPr>
            <w:tcW w:w="815" w:type="dxa"/>
            <w:noWrap/>
            <w:hideMark/>
          </w:tcPr>
          <w:p w14:paraId="52B2E1E7" w14:textId="2C1AE9E9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4</w:t>
            </w:r>
            <w:r w:rsidR="007055BB">
              <w:rPr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14:paraId="339145C4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93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noWrap/>
            <w:hideMark/>
          </w:tcPr>
          <w:p w14:paraId="672E4ACA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05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14:paraId="75F8185F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1.08</w:t>
            </w:r>
          </w:p>
        </w:tc>
        <w:tc>
          <w:tcPr>
            <w:tcW w:w="815" w:type="dxa"/>
            <w:tcBorders>
              <w:tl2br w:val="single" w:sz="4" w:space="0" w:color="auto"/>
            </w:tcBorders>
            <w:noWrap/>
            <w:hideMark/>
          </w:tcPr>
          <w:p w14:paraId="49CBF16B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noWrap/>
            <w:hideMark/>
          </w:tcPr>
          <w:p w14:paraId="2FF967EB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0.83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14:paraId="0E14783E" w14:textId="5DCE7313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0.9</w:t>
            </w:r>
            <w:r w:rsidR="007055BB">
              <w:rPr>
                <w:sz w:val="20"/>
                <w:szCs w:val="20"/>
              </w:rPr>
              <w:t>0</w:t>
            </w:r>
          </w:p>
        </w:tc>
      </w:tr>
      <w:tr w:rsidR="000D1475" w:rsidRPr="007B50AD" w14:paraId="6D925356" w14:textId="77777777" w:rsidTr="00E70CD5">
        <w:trPr>
          <w:trHeight w:val="291"/>
        </w:trPr>
        <w:tc>
          <w:tcPr>
            <w:tcW w:w="43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56B2F5" w14:textId="77777777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left w:val="single" w:sz="4" w:space="0" w:color="auto"/>
            </w:tcBorders>
          </w:tcPr>
          <w:p w14:paraId="2B1C3227" w14:textId="77777777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left w:val="nil"/>
              <w:right w:val="single" w:sz="4" w:space="0" w:color="auto"/>
            </w:tcBorders>
          </w:tcPr>
          <w:p w14:paraId="69540511" w14:textId="0A883E91" w:rsidR="000D1475" w:rsidRPr="0085393E" w:rsidRDefault="00BE34E8" w:rsidP="007B50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OT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noWrap/>
            <w:hideMark/>
          </w:tcPr>
          <w:p w14:paraId="57533DE8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49</w:t>
            </w:r>
          </w:p>
        </w:tc>
        <w:tc>
          <w:tcPr>
            <w:tcW w:w="815" w:type="dxa"/>
            <w:noWrap/>
            <w:hideMark/>
          </w:tcPr>
          <w:p w14:paraId="2F7ADA3A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48</w:t>
            </w:r>
          </w:p>
        </w:tc>
        <w:tc>
          <w:tcPr>
            <w:tcW w:w="815" w:type="dxa"/>
            <w:noWrap/>
            <w:hideMark/>
          </w:tcPr>
          <w:p w14:paraId="1712C0F5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02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noWrap/>
            <w:hideMark/>
          </w:tcPr>
          <w:p w14:paraId="45814155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12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14:paraId="0AB43AEA" w14:textId="66814532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0.9</w:t>
            </w:r>
            <w:r w:rsidR="007055BB">
              <w:rPr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14:paraId="3F44DF1A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tl2br w:val="single" w:sz="4" w:space="0" w:color="auto"/>
            </w:tcBorders>
            <w:noWrap/>
            <w:hideMark/>
          </w:tcPr>
          <w:p w14:paraId="502FB5D8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14:paraId="516011A9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0.91</w:t>
            </w:r>
          </w:p>
        </w:tc>
      </w:tr>
      <w:tr w:rsidR="000D1475" w:rsidRPr="007B50AD" w14:paraId="4B37107A" w14:textId="77777777" w:rsidTr="00E70CD5">
        <w:trPr>
          <w:trHeight w:val="291"/>
        </w:trPr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A7F8B" w14:textId="77777777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4EBE8F0" w14:textId="77777777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940D5E" w14:textId="41282B0E" w:rsidR="000D1475" w:rsidRPr="0085393E" w:rsidRDefault="000D1475" w:rsidP="007B50AD">
            <w:pPr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CACN</w:t>
            </w: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D1A431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4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5094CBDC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4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775D8B83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4.98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E2390" w14:textId="1F8C5ABA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5.1</w:t>
            </w:r>
            <w:r w:rsidR="007055BB">
              <w:rPr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B6738A2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1.1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51F47937" w14:textId="08486EC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0.9</w:t>
            </w:r>
            <w:r w:rsidR="007055BB">
              <w:rPr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2ADB0F12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  <w:r w:rsidRPr="0085393E">
              <w:rPr>
                <w:sz w:val="20"/>
                <w:szCs w:val="20"/>
              </w:rPr>
              <w:t>0.91</w:t>
            </w: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hideMark/>
          </w:tcPr>
          <w:p w14:paraId="30DDE215" w14:textId="77777777" w:rsidR="000D1475" w:rsidRPr="0085393E" w:rsidRDefault="000D1475" w:rsidP="00080D0F">
            <w:pPr>
              <w:ind w:left="25"/>
              <w:jc w:val="center"/>
              <w:rPr>
                <w:sz w:val="20"/>
                <w:szCs w:val="20"/>
              </w:rPr>
            </w:pPr>
          </w:p>
        </w:tc>
      </w:tr>
    </w:tbl>
    <w:p w14:paraId="1A7FF1CA" w14:textId="77777777" w:rsidR="00B477C0" w:rsidRDefault="00B477C0"/>
    <w:sectPr w:rsidR="00B477C0" w:rsidSect="00B477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0AD"/>
    <w:rsid w:val="00080D0F"/>
    <w:rsid w:val="000B3D8B"/>
    <w:rsid w:val="000D1475"/>
    <w:rsid w:val="000D7742"/>
    <w:rsid w:val="00113FB8"/>
    <w:rsid w:val="002C7EA2"/>
    <w:rsid w:val="00476311"/>
    <w:rsid w:val="004D5ED1"/>
    <w:rsid w:val="005811FD"/>
    <w:rsid w:val="007055BB"/>
    <w:rsid w:val="00772D39"/>
    <w:rsid w:val="007B50AD"/>
    <w:rsid w:val="0085393E"/>
    <w:rsid w:val="0095656A"/>
    <w:rsid w:val="00B246A0"/>
    <w:rsid w:val="00B477C0"/>
    <w:rsid w:val="00BD4DB8"/>
    <w:rsid w:val="00BE34E8"/>
    <w:rsid w:val="00E63415"/>
    <w:rsid w:val="00E70CD5"/>
    <w:rsid w:val="00EE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48E2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0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0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1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Macintosh Word</Application>
  <DocSecurity>0</DocSecurity>
  <Lines>4</Lines>
  <Paragraphs>1</Paragraphs>
  <ScaleCrop>false</ScaleCrop>
  <Company>UCDavis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 Brandvain</dc:creator>
  <cp:keywords/>
  <dc:description/>
  <cp:lastModifiedBy>Sweigart Lab</cp:lastModifiedBy>
  <cp:revision>3</cp:revision>
  <cp:lastPrinted>2013-10-16T17:58:00Z</cp:lastPrinted>
  <dcterms:created xsi:type="dcterms:W3CDTF">2014-02-28T23:31:00Z</dcterms:created>
  <dcterms:modified xsi:type="dcterms:W3CDTF">2014-02-28T23:51:00Z</dcterms:modified>
</cp:coreProperties>
</file>